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A81FA" w14:textId="7A85A102" w:rsidR="00D021AA" w:rsidRPr="00176BBC" w:rsidRDefault="00BD4BD9" w:rsidP="00E7346E">
      <w:pPr>
        <w:tabs>
          <w:tab w:val="left" w:pos="709"/>
        </w:tabs>
        <w:spacing w:line="276" w:lineRule="auto"/>
        <w:ind w:firstLine="851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="00686D18">
        <w:rPr>
          <w:rFonts w:ascii="Arial" w:hAnsi="Arial" w:cs="Arial"/>
          <w:b/>
        </w:rPr>
        <w:t xml:space="preserve">. </w:t>
      </w:r>
      <w:proofErr w:type="spellStart"/>
      <w:r w:rsidR="00686D18">
        <w:rPr>
          <w:rFonts w:ascii="Arial" w:hAnsi="Arial" w:cs="Arial"/>
          <w:b/>
        </w:rPr>
        <w:t>Antibody</w:t>
      </w:r>
      <w:proofErr w:type="spellEnd"/>
      <w:r w:rsidR="00686D18">
        <w:rPr>
          <w:rFonts w:ascii="Arial" w:hAnsi="Arial" w:cs="Arial"/>
          <w:b/>
        </w:rPr>
        <w:t xml:space="preserve"> panels for </w:t>
      </w:r>
      <w:r>
        <w:rPr>
          <w:rFonts w:ascii="Arial" w:hAnsi="Arial" w:cs="Arial"/>
          <w:b/>
        </w:rPr>
        <w:t xml:space="preserve">the </w:t>
      </w:r>
      <w:proofErr w:type="spellStart"/>
      <w:r>
        <w:rPr>
          <w:rFonts w:ascii="Arial" w:hAnsi="Arial" w:cs="Arial"/>
          <w:b/>
        </w:rPr>
        <w:t>detection</w:t>
      </w:r>
      <w:proofErr w:type="spellEnd"/>
      <w:r>
        <w:rPr>
          <w:rFonts w:ascii="Arial" w:hAnsi="Arial" w:cs="Arial"/>
          <w:b/>
        </w:rPr>
        <w:t xml:space="preserve"> of BAFF </w:t>
      </w:r>
      <w:proofErr w:type="spellStart"/>
      <w:r>
        <w:rPr>
          <w:rFonts w:ascii="Arial" w:hAnsi="Arial" w:cs="Arial"/>
          <w:b/>
        </w:rPr>
        <w:t>receptors</w:t>
      </w:r>
      <w:proofErr w:type="spellEnd"/>
      <w:r>
        <w:rPr>
          <w:rFonts w:ascii="Arial" w:hAnsi="Arial" w:cs="Arial"/>
          <w:b/>
        </w:rPr>
        <w:t xml:space="preserve"> and T</w:t>
      </w:r>
      <w:r w:rsidRPr="00BD4BD9">
        <w:rPr>
          <w:rFonts w:ascii="Arial" w:hAnsi="Arial" w:cs="Arial"/>
          <w:b/>
          <w:vertAlign w:val="subscript"/>
        </w:rPr>
        <w:t>FH</w:t>
      </w:r>
      <w:r>
        <w:rPr>
          <w:rFonts w:ascii="Arial" w:hAnsi="Arial" w:cs="Arial"/>
          <w:b/>
        </w:rPr>
        <w:t xml:space="preserve"> by </w:t>
      </w:r>
      <w:r w:rsidR="00176BBC" w:rsidRPr="00176BBC">
        <w:rPr>
          <w:rFonts w:ascii="Arial" w:hAnsi="Arial" w:cs="Arial"/>
          <w:b/>
        </w:rPr>
        <w:t xml:space="preserve">flow </w:t>
      </w:r>
      <w:proofErr w:type="spellStart"/>
      <w:r w:rsidR="00176BBC" w:rsidRPr="00176BBC">
        <w:rPr>
          <w:rFonts w:ascii="Arial" w:hAnsi="Arial" w:cs="Arial"/>
          <w:b/>
        </w:rPr>
        <w:t>cytometry</w:t>
      </w:r>
      <w:proofErr w:type="spellEnd"/>
    </w:p>
    <w:tbl>
      <w:tblPr>
        <w:tblStyle w:val="Grille"/>
        <w:tblW w:w="14815" w:type="dxa"/>
        <w:tblInd w:w="1022" w:type="dxa"/>
        <w:tblLayout w:type="fixed"/>
        <w:tblLook w:val="04A0" w:firstRow="1" w:lastRow="0" w:firstColumn="1" w:lastColumn="0" w:noHBand="0" w:noVBand="1"/>
      </w:tblPr>
      <w:tblGrid>
        <w:gridCol w:w="79"/>
        <w:gridCol w:w="1415"/>
        <w:gridCol w:w="1134"/>
        <w:gridCol w:w="1134"/>
        <w:gridCol w:w="1136"/>
        <w:gridCol w:w="1600"/>
        <w:gridCol w:w="1080"/>
        <w:gridCol w:w="1134"/>
        <w:gridCol w:w="1142"/>
        <w:gridCol w:w="1543"/>
        <w:gridCol w:w="1134"/>
        <w:gridCol w:w="32"/>
        <w:gridCol w:w="1102"/>
        <w:gridCol w:w="1134"/>
        <w:gridCol w:w="16"/>
      </w:tblGrid>
      <w:tr w:rsidR="00BD4BD9" w14:paraId="6BC0AF2E" w14:textId="77777777" w:rsidTr="00BD4BD9">
        <w:trPr>
          <w:gridAfter w:val="1"/>
          <w:wAfter w:w="16" w:type="dxa"/>
          <w:trHeight w:val="207"/>
        </w:trPr>
        <w:tc>
          <w:tcPr>
            <w:tcW w:w="4898" w:type="dxa"/>
            <w:gridSpan w:val="5"/>
            <w:tcBorders>
              <w:top w:val="single" w:sz="18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48492A70" w14:textId="2F561DA6" w:rsidR="00BD4BD9" w:rsidRDefault="00BD4BD9" w:rsidP="00176BBC">
            <w:pPr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anel 6</w:t>
            </w:r>
          </w:p>
        </w:tc>
        <w:tc>
          <w:tcPr>
            <w:tcW w:w="4956" w:type="dxa"/>
            <w:gridSpan w:val="4"/>
            <w:tcBorders>
              <w:top w:val="single" w:sz="18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9EDE3A1" w14:textId="6FE4D114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nel 7</w:t>
            </w:r>
          </w:p>
        </w:tc>
        <w:tc>
          <w:tcPr>
            <w:tcW w:w="4945" w:type="dxa"/>
            <w:gridSpan w:val="5"/>
            <w:tcBorders>
              <w:top w:val="single" w:sz="18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76426244" w14:textId="6F2ADE0F" w:rsidR="00BD4BD9" w:rsidRPr="00096830" w:rsidRDefault="00BD4BD9" w:rsidP="00176BBC">
            <w:pPr>
              <w:ind w:right="3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495C">
              <w:rPr>
                <w:rFonts w:ascii="Arial" w:hAnsi="Arial" w:cs="Arial"/>
                <w:b/>
                <w:sz w:val="18"/>
                <w:szCs w:val="18"/>
              </w:rPr>
              <w:t>Panel 8</w:t>
            </w:r>
          </w:p>
        </w:tc>
      </w:tr>
      <w:tr w:rsidR="00BD4BD9" w14:paraId="1878C1AC" w14:textId="77777777" w:rsidTr="00BD4BD9">
        <w:trPr>
          <w:gridAfter w:val="1"/>
          <w:wAfter w:w="16" w:type="dxa"/>
          <w:trHeight w:val="286"/>
        </w:trPr>
        <w:tc>
          <w:tcPr>
            <w:tcW w:w="4898" w:type="dxa"/>
            <w:gridSpan w:val="5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A0D67E1" w14:textId="0450CDE1" w:rsidR="00BD4BD9" w:rsidRDefault="00BD4BD9" w:rsidP="00BD4BD9">
            <w:pPr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BAFF-R expression on B-cells</w:t>
            </w:r>
          </w:p>
        </w:tc>
        <w:tc>
          <w:tcPr>
            <w:tcW w:w="4956" w:type="dxa"/>
            <w:gridSpan w:val="4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F56F96E" w14:textId="5CE01623" w:rsidR="00BD4BD9" w:rsidRPr="00096830" w:rsidRDefault="00BD4BD9" w:rsidP="00BD4BD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86D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ACI expression on B-cells</w:t>
            </w:r>
          </w:p>
        </w:tc>
        <w:tc>
          <w:tcPr>
            <w:tcW w:w="4945" w:type="dxa"/>
            <w:gridSpan w:val="5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6ABD0DE" w14:textId="5A95C6DB" w:rsidR="00BD4BD9" w:rsidRPr="00BD4BD9" w:rsidRDefault="00BD4BD9" w:rsidP="00686D18">
            <w:pPr>
              <w:ind w:right="1247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BD4BD9">
              <w:rPr>
                <w:rFonts w:ascii="Arial" w:hAnsi="Arial" w:cs="Arial"/>
                <w:b/>
                <w:sz w:val="18"/>
                <w:szCs w:val="18"/>
              </w:rPr>
              <w:t>Follicular</w:t>
            </w:r>
            <w:proofErr w:type="spellEnd"/>
            <w:r w:rsidRPr="00BD4BD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BD4BD9">
              <w:rPr>
                <w:rFonts w:ascii="Arial" w:hAnsi="Arial" w:cs="Arial"/>
                <w:b/>
                <w:sz w:val="18"/>
                <w:szCs w:val="18"/>
              </w:rPr>
              <w:t>Helper</w:t>
            </w:r>
            <w:proofErr w:type="spellEnd"/>
            <w:r w:rsidRPr="00BD4BD9">
              <w:rPr>
                <w:rFonts w:ascii="Arial" w:hAnsi="Arial" w:cs="Arial"/>
                <w:b/>
                <w:sz w:val="18"/>
                <w:szCs w:val="18"/>
              </w:rPr>
              <w:t xml:space="preserve"> T-</w:t>
            </w:r>
            <w:proofErr w:type="spellStart"/>
            <w:r w:rsidRPr="00BD4BD9">
              <w:rPr>
                <w:rFonts w:ascii="Arial" w:hAnsi="Arial" w:cs="Arial"/>
                <w:b/>
                <w:sz w:val="18"/>
                <w:szCs w:val="18"/>
              </w:rPr>
              <w:t>cells</w:t>
            </w:r>
            <w:proofErr w:type="spellEnd"/>
          </w:p>
        </w:tc>
      </w:tr>
      <w:tr w:rsidR="00BD4BD9" w14:paraId="3DDF4216" w14:textId="77777777" w:rsidTr="00BD4BD9">
        <w:trPr>
          <w:gridAfter w:val="1"/>
          <w:wAfter w:w="16" w:type="dxa"/>
          <w:trHeight w:val="414"/>
        </w:trPr>
        <w:tc>
          <w:tcPr>
            <w:tcW w:w="1494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BAAA1F9" w14:textId="5C5F738D" w:rsidR="00BD4BD9" w:rsidRPr="00096830" w:rsidRDefault="00BD4BD9" w:rsidP="00176BBC">
            <w:pPr>
              <w:ind w:left="-172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Fluorescent dye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0C14BA08" w14:textId="54E0C475" w:rsidR="00BD4BD9" w:rsidRPr="00096830" w:rsidRDefault="00BD4BD9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Anti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318007" w14:textId="4DDDAD58" w:rsidR="00BD4BD9" w:rsidRPr="00096830" w:rsidRDefault="00BD4BD9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gramStart"/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clone</w:t>
            </w:r>
            <w:proofErr w:type="gramEnd"/>
          </w:p>
        </w:tc>
        <w:tc>
          <w:tcPr>
            <w:tcW w:w="1136" w:type="dxa"/>
            <w:tcBorders>
              <w:top w:val="nil"/>
              <w:left w:val="nil"/>
              <w:bottom w:val="single" w:sz="18" w:space="0" w:color="auto"/>
              <w:right w:val="double" w:sz="4" w:space="0" w:color="auto"/>
            </w:tcBorders>
            <w:vAlign w:val="center"/>
          </w:tcPr>
          <w:p w14:paraId="10094C16" w14:textId="07525FA0" w:rsidR="00BD4BD9" w:rsidRPr="00096830" w:rsidRDefault="00BD4BD9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Manufact</w:t>
            </w:r>
            <w:r w:rsidR="00D27C25" w:rsidRPr="00D27C25"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00" w:type="dxa"/>
            <w:tcBorders>
              <w:top w:val="nil"/>
              <w:left w:val="doub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FB89CAB" w14:textId="53C7C911" w:rsidR="00BD4BD9" w:rsidRPr="00096830" w:rsidRDefault="00BD4BD9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86D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luorescent dye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85F1A31" w14:textId="3279713C" w:rsidR="00BD4BD9" w:rsidRPr="00096830" w:rsidRDefault="00BD4BD9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86D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nti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7CD457" w14:textId="77F9DF63" w:rsidR="00BD4BD9" w:rsidRPr="00096830" w:rsidRDefault="00BD4BD9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gramStart"/>
            <w:r w:rsidRPr="00686D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clone</w:t>
            </w:r>
            <w:proofErr w:type="gramEnd"/>
          </w:p>
        </w:tc>
        <w:tc>
          <w:tcPr>
            <w:tcW w:w="1142" w:type="dxa"/>
            <w:tcBorders>
              <w:top w:val="nil"/>
              <w:left w:val="nil"/>
              <w:bottom w:val="single" w:sz="18" w:space="0" w:color="auto"/>
              <w:right w:val="double" w:sz="4" w:space="0" w:color="auto"/>
            </w:tcBorders>
            <w:vAlign w:val="center"/>
          </w:tcPr>
          <w:p w14:paraId="16EB0844" w14:textId="47FBDBF0" w:rsidR="00BD4BD9" w:rsidRPr="00096830" w:rsidRDefault="00BD4BD9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686D1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anufact</w:t>
            </w:r>
            <w:proofErr w:type="spellEnd"/>
          </w:p>
        </w:tc>
        <w:tc>
          <w:tcPr>
            <w:tcW w:w="1543" w:type="dxa"/>
            <w:tcBorders>
              <w:top w:val="nil"/>
              <w:left w:val="doub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1A8D984" w14:textId="300A6800" w:rsidR="00BD4BD9" w:rsidRPr="00096830" w:rsidRDefault="00BD4BD9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l</w:t>
            </w: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uorescent dye</w:t>
            </w:r>
          </w:p>
        </w:tc>
        <w:tc>
          <w:tcPr>
            <w:tcW w:w="1166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5AD7B5D" w14:textId="1A448BF6" w:rsidR="00BD4BD9" w:rsidRPr="00096830" w:rsidRDefault="00BD4BD9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D5287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ntigen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B627387" w14:textId="52BA2C8A" w:rsidR="00BD4BD9" w:rsidRPr="00096830" w:rsidRDefault="00BD4BD9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AF6EC98" w14:textId="4B4B919C" w:rsidR="00BD4BD9" w:rsidRPr="00096830" w:rsidRDefault="00BD4BD9" w:rsidP="00176BBC">
            <w:pPr>
              <w:ind w:left="-880" w:right="-391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ufact</w:t>
            </w:r>
            <w:r w:rsidRPr="005748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F5650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BD4BD9" w14:paraId="4682C02E" w14:textId="77777777" w:rsidTr="00BD4BD9">
        <w:trPr>
          <w:gridAfter w:val="1"/>
          <w:wAfter w:w="16" w:type="dxa"/>
          <w:trHeight w:val="414"/>
        </w:trPr>
        <w:tc>
          <w:tcPr>
            <w:tcW w:w="1494" w:type="dxa"/>
            <w:gridSpan w:val="2"/>
            <w:tcBorders>
              <w:top w:val="single" w:sz="18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38F708AE" w14:textId="32E78C67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lue stain (UV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7814C802" w14:textId="78021991" w:rsidR="00BD4BD9" w:rsidRPr="00096830" w:rsidRDefault="00BD4BD9" w:rsidP="00176BBC">
            <w:pPr>
              <w:tabs>
                <w:tab w:val="left" w:pos="9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b/>
                <w:sz w:val="18"/>
                <w:szCs w:val="18"/>
                <w:lang w:val="en-GB"/>
              </w:rPr>
              <w:t>Live-Dea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5049FBE6" w14:textId="039BBAD4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4151741B" w14:textId="2DA77F47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1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6CE00992" w14:textId="24317383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0B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ue </w:t>
            </w:r>
            <w:proofErr w:type="spellStart"/>
            <w:r w:rsidRPr="00BA0B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in</w:t>
            </w:r>
            <w:proofErr w:type="spellEnd"/>
            <w:r w:rsidRPr="00BA0B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UV)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69DC171B" w14:textId="18291C98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A0B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ve-Dea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B6F4465" w14:textId="7C3AA8F0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0B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42" w:type="dxa"/>
            <w:tcBorders>
              <w:top w:val="single" w:sz="1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369FAB83" w14:textId="71700874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BA0B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vitrogen</w:t>
            </w:r>
            <w:proofErr w:type="spellEnd"/>
          </w:p>
        </w:tc>
        <w:tc>
          <w:tcPr>
            <w:tcW w:w="1543" w:type="dxa"/>
            <w:tcBorders>
              <w:top w:val="single" w:sz="1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26838BBF" w14:textId="2D1DE198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Blue stain (UV)</w:t>
            </w:r>
          </w:p>
        </w:tc>
        <w:tc>
          <w:tcPr>
            <w:tcW w:w="1166" w:type="dxa"/>
            <w:gridSpan w:val="2"/>
            <w:tcBorders>
              <w:top w:val="single" w:sz="1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1F94D8FC" w14:textId="6E64487A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ve-Dead</w:t>
            </w:r>
          </w:p>
        </w:tc>
        <w:tc>
          <w:tcPr>
            <w:tcW w:w="1102" w:type="dxa"/>
            <w:tcBorders>
              <w:top w:val="single" w:sz="1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2C54F0AC" w14:textId="183D5C5F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51A1C801" w14:textId="050D594B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vitrogen</w:t>
            </w:r>
            <w:proofErr w:type="spellEnd"/>
          </w:p>
        </w:tc>
      </w:tr>
      <w:tr w:rsidR="00BD4BD9" w14:paraId="3595A4A4" w14:textId="77777777" w:rsidTr="00BD4BD9">
        <w:trPr>
          <w:gridAfter w:val="1"/>
          <w:wAfter w:w="16" w:type="dxa"/>
          <w:trHeight w:val="235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21137B2E" w14:textId="085B00E7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P</w:t>
            </w:r>
            <w:proofErr w:type="spellEnd"/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03695EB8" w14:textId="263E6600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7C63657F" w14:textId="42DBDDCC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058-1283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0C39C33C" w14:textId="07D8C61C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1F037F49" w14:textId="72014159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P</w:t>
            </w:r>
            <w:proofErr w:type="spellEnd"/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6436C69E" w14:textId="3534F33C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246E96F5" w14:textId="4B642109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058-</w:t>
            </w: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3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41A1FCA3" w14:textId="5B5420BF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7E65C590" w14:textId="6C274F3C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rCP</w:t>
            </w:r>
            <w:proofErr w:type="spellEnd"/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2159290A" w14:textId="3B17AB75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748824B2" w14:textId="16196852" w:rsidR="00BD4BD9" w:rsidRPr="00096830" w:rsidRDefault="00BD4BD9" w:rsidP="00176BBC">
            <w:pPr>
              <w:tabs>
                <w:tab w:val="left" w:pos="1051"/>
              </w:tabs>
              <w:ind w:left="-104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058-1283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25F4A61E" w14:textId="67C3C9D5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</w:tr>
      <w:tr w:rsidR="00BD4BD9" w14:paraId="72E8AA7E" w14:textId="77777777" w:rsidTr="00BD4BD9">
        <w:trPr>
          <w:gridAfter w:val="1"/>
          <w:wAfter w:w="16" w:type="dxa"/>
          <w:trHeight w:val="241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48D9F5F4" w14:textId="2234E256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500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6CBD6B54" w14:textId="61DBBFA0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9CB5F9D" w14:textId="46535AC8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34.2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4A1FEBAB" w14:textId="06CE7597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45A0CC99" w14:textId="45792E5B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500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44D5DC61" w14:textId="54F43345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5B744410" w14:textId="375FD295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34.2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1663F6F4" w14:textId="721E62E9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140599A7" w14:textId="5D22EB7C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V500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35E4592F" w14:textId="1FB0DE99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143E3EC9" w14:textId="5F58524C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34.2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2FB6F46" w14:textId="5A5A08B9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</w:tr>
      <w:tr w:rsidR="00BD4BD9" w14:paraId="0D9D29CE" w14:textId="77777777" w:rsidTr="00BD4BD9">
        <w:trPr>
          <w:gridAfter w:val="1"/>
          <w:wAfter w:w="16" w:type="dxa"/>
          <w:trHeight w:val="313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62E18A59" w14:textId="3981C78C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01856BCD" w14:textId="42D10759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7685476C" w14:textId="6813B1BA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3.119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72120407" w14:textId="569628F3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lter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3831676C" w14:textId="12C57B1C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5A595CD8" w14:textId="3D109B64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14BB6AB" w14:textId="41262A56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3.119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40AB7CB0" w14:textId="70330B5E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lter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0DDB391E" w14:textId="4B0D7640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Pe-Cy7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2E2AEAD3" w14:textId="5E7E554E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4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F7F5999" w14:textId="2F9B8C4B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0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139D1E39" w14:textId="7D61F5DB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</w:tr>
      <w:tr w:rsidR="00BD4BD9" w14:paraId="235177F3" w14:textId="77777777" w:rsidTr="00BD4BD9">
        <w:trPr>
          <w:gridAfter w:val="1"/>
          <w:wAfter w:w="16" w:type="dxa"/>
          <w:trHeight w:val="212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6159870B" w14:textId="59ADE032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xaFluor700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429EAE93" w14:textId="7E7EC9E8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2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5C9C27B9" w14:textId="6114D120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H7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6DACDABE" w14:textId="76A79E99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E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1B509281" w14:textId="71480517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xaFluor700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7D110C7E" w14:textId="72F82B94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2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12192F5E" w14:textId="35ACC015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H7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6B3AEAB5" w14:textId="3F51AE16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E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4E4B1F7C" w14:textId="44F2FB63" w:rsidR="00BD4BD9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sz w:val="18"/>
                <w:szCs w:val="18"/>
                <w:lang w:val="en-GB"/>
              </w:rPr>
              <w:t>APC-H7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3303AA18" w14:textId="53CAF52D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45RA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2EA13097" w14:textId="2C2CA268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H9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78D1CA79" w14:textId="475F2834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</w:tr>
      <w:tr w:rsidR="00BD4BD9" w14:paraId="3FBB955B" w14:textId="77777777" w:rsidTr="00BD4BD9">
        <w:trPr>
          <w:gridAfter w:val="1"/>
          <w:wAfter w:w="16" w:type="dxa"/>
          <w:trHeight w:val="345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07735FA6" w14:textId="177C5BF4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702929E2" w14:textId="18E06999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D</w:t>
            </w:r>
            <w:proofErr w:type="spellEnd"/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7638C759" w14:textId="743FD0C5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bi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7B449219" w14:textId="4F390CA0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</w:t>
            </w:r>
            <w:proofErr w:type="spellEnd"/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10A5B129" w14:textId="3B904E45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3F8A30E9" w14:textId="2A178376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gD</w:t>
            </w:r>
            <w:proofErr w:type="spellEnd"/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3832B45" w14:textId="631B09E6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bi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4A1FBAA0" w14:textId="1F57BA10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</w:t>
            </w:r>
            <w:proofErr w:type="spellEnd"/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3E476DAF" w14:textId="5AA39E02" w:rsidR="00BD4BD9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E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55479915" w14:textId="22F4427B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COS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6C8918C" w14:textId="0FA72946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98.4A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4784764F" w14:textId="1AE72BF0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E</w:t>
            </w:r>
          </w:p>
        </w:tc>
      </w:tr>
      <w:tr w:rsidR="00BD4BD9" w14:paraId="0FF0BFF7" w14:textId="77777777" w:rsidTr="00BD4BD9">
        <w:trPr>
          <w:gridAfter w:val="1"/>
          <w:wAfter w:w="16" w:type="dxa"/>
          <w:trHeight w:val="337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1A5DAA0A" w14:textId="5AA64817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711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1650FD47" w14:textId="38287EC3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21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3C1156BF" w14:textId="0493C19B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-ly4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0039C1F2" w14:textId="337704B7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42D20B40" w14:textId="0389B4CF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711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0F0661C8" w14:textId="54EA1721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21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02E1FB1E" w14:textId="33863417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-ly4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326B6FFD" w14:textId="3E892DCC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5EB3F854" w14:textId="3E9C5924" w:rsidR="00BD4BD9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711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394AA0EF" w14:textId="1566A3E3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D-1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7F0CB24F" w14:textId="1DAA04BF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H12.2H7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25217776" w14:textId="1E84DF97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E</w:t>
            </w:r>
          </w:p>
        </w:tc>
      </w:tr>
      <w:tr w:rsidR="00BD4BD9" w14:paraId="735E3F19" w14:textId="77777777" w:rsidTr="00D27C25">
        <w:trPr>
          <w:gridAfter w:val="1"/>
          <w:wAfter w:w="16" w:type="dxa"/>
          <w:trHeight w:val="421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22010EE5" w14:textId="77FCBD2A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1DA52875" w14:textId="35F1E88C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640DCBFF" w14:textId="1C73191B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-T271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0057D806" w14:textId="0696D6E9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vAlign w:val="center"/>
          </w:tcPr>
          <w:p w14:paraId="4506FE40" w14:textId="2FAEC3FA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vAlign w:val="center"/>
          </w:tcPr>
          <w:p w14:paraId="3854AD33" w14:textId="5EA111A1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vAlign w:val="center"/>
          </w:tcPr>
          <w:p w14:paraId="23855E7D" w14:textId="642E3616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-T271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vAlign w:val="center"/>
          </w:tcPr>
          <w:p w14:paraId="4E869689" w14:textId="5BDDD9B5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C49D74B" w14:textId="757D1BAF" w:rsidR="00BD4BD9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xaFluor647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D523B3" w14:textId="298D5950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cl-6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C7607F" w14:textId="2EA828D5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12-91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CDB324" w14:textId="043333E5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</w:tr>
      <w:tr w:rsidR="00BD4BD9" w14:paraId="683EF50A" w14:textId="77777777" w:rsidTr="00BD4BD9">
        <w:trPr>
          <w:gridAfter w:val="1"/>
          <w:wAfter w:w="16" w:type="dxa"/>
          <w:trHeight w:val="322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1A785D1" w14:textId="63BF61AA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C54D6A" w14:textId="4012995D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FF-R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378E9C" w14:textId="24926020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C1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C66D75F" w14:textId="1E7E6F36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E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0610777" w14:textId="68F5EE49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6843AA" w14:textId="3DC35830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CI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F885A9" w14:textId="0A1AF1F9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A1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8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82C6103" w14:textId="46C18A57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E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99287E8" w14:textId="0CAA84CD" w:rsidR="00BD4BD9" w:rsidRPr="002F16DC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xaFluor647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74A4A0" w14:textId="1DEEB6CD" w:rsidR="00BD4BD9" w:rsidRPr="002F16DC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gG1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6DC63B2" w14:textId="69E79928" w:rsidR="00BD4BD9" w:rsidRPr="002F16DC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PC21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FE967C5" w14:textId="74EB86B1" w:rsidR="00BD4BD9" w:rsidRPr="002F16DC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</w:tr>
      <w:tr w:rsidR="00BD4BD9" w14:paraId="35037D11" w14:textId="77777777" w:rsidTr="00D27C25">
        <w:trPr>
          <w:gridAfter w:val="1"/>
          <w:wAfter w:w="16" w:type="dxa"/>
          <w:trHeight w:val="299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24B5FDE" w14:textId="737D3E4F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A99C52" w14:textId="26CC58C8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gG1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DEB301" w14:textId="0876C2B5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PC21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B86168F" w14:textId="4F184942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E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21C6D0D" w14:textId="09E4FDE1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90645C" w14:textId="30EC6526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t IgG2a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67190D" w14:textId="77F1366C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TK2758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338FCD7" w14:textId="7BC1C258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E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C4873FC" w14:textId="3E11D4BC" w:rsidR="00BD4BD9" w:rsidRPr="002F16DC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V421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966703" w14:textId="00455E83" w:rsidR="00BD4BD9" w:rsidRPr="002F16DC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i67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FAAE1E" w14:textId="00477AFF" w:rsidR="00BD4BD9" w:rsidRPr="002F16DC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56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F66814" w14:textId="51462CFA" w:rsidR="00BD4BD9" w:rsidRPr="002F16DC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</w:tr>
      <w:tr w:rsidR="00BD4BD9" w14:paraId="401BB27A" w14:textId="77777777" w:rsidTr="00D27C25">
        <w:trPr>
          <w:gridAfter w:val="1"/>
          <w:wAfter w:w="16" w:type="dxa"/>
          <w:trHeight w:val="299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800AE4" w14:textId="71BF48F5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xaFluor647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2ECC5B" w14:textId="525ED2FE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cl-6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629EE4" w14:textId="1AD13B02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12-91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C7676E1" w14:textId="67D1824F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7BB7EDC" w14:textId="5349A693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xaFluor647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FEB80D" w14:textId="4B8831F0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cl-6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E7CDEC" w14:textId="42F0AA8A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12-91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3D3B2AC" w14:textId="25CB4E9F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B7A4575" w14:textId="0273B2D1" w:rsidR="00BD4BD9" w:rsidRPr="002F16DC" w:rsidRDefault="00D27C25" w:rsidP="00D27C2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V421</w:t>
            </w: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C74C3A" w14:textId="69960930" w:rsidR="00BD4BD9" w:rsidRPr="002F16DC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7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gG1</w:t>
            </w: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C44C26" w14:textId="3BEB628F" w:rsidR="00BD4BD9" w:rsidRPr="002F16DC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4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AA2A0A" w14:textId="5030E5E9" w:rsidR="00BD4BD9" w:rsidRPr="002F16DC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</w:tr>
      <w:tr w:rsidR="00BD4BD9" w14:paraId="03744DCF" w14:textId="77777777" w:rsidTr="00D27C25">
        <w:trPr>
          <w:gridAfter w:val="1"/>
          <w:wAfter w:w="16" w:type="dxa"/>
          <w:trHeight w:val="299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F3FB57F" w14:textId="6B80EE95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xaFluor647</w:t>
            </w:r>
          </w:p>
        </w:tc>
        <w:tc>
          <w:tcPr>
            <w:tcW w:w="1134" w:type="dxa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22BEED" w14:textId="4C4DBAD2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gG1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035242" w14:textId="5D04EB52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PC21</w:t>
            </w:r>
          </w:p>
        </w:tc>
        <w:tc>
          <w:tcPr>
            <w:tcW w:w="1136" w:type="dxa"/>
            <w:tcBorders>
              <w:top w:val="dashed" w:sz="8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4775E62" w14:textId="20C48B3F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600" w:type="dxa"/>
            <w:tcBorders>
              <w:top w:val="dashed" w:sz="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26C961E" w14:textId="0393DF1D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xaFluor647</w:t>
            </w:r>
          </w:p>
        </w:tc>
        <w:tc>
          <w:tcPr>
            <w:tcW w:w="1080" w:type="dxa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C7BF6F" w14:textId="5AE31B99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gG1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07EA8E" w14:textId="55A6A209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PC21</w:t>
            </w:r>
          </w:p>
        </w:tc>
        <w:tc>
          <w:tcPr>
            <w:tcW w:w="1142" w:type="dxa"/>
            <w:tcBorders>
              <w:top w:val="dashed" w:sz="8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6BE0C59" w14:textId="74A30ADC" w:rsidR="00BD4BD9" w:rsidRPr="00096830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11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543" w:type="dxa"/>
            <w:tcBorders>
              <w:top w:val="dashed" w:sz="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3EC861A" w14:textId="531B6AB6" w:rsidR="00BD4BD9" w:rsidRPr="002F16DC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6" w:type="dxa"/>
            <w:gridSpan w:val="2"/>
            <w:tcBorders>
              <w:top w:val="dashed" w:sz="8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03E17023" w14:textId="664A7FF3" w:rsidR="00BD4BD9" w:rsidRPr="002F16DC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02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7A979646" w14:textId="5DBAE75B" w:rsidR="00BD4BD9" w:rsidRPr="002F16DC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vAlign w:val="center"/>
          </w:tcPr>
          <w:p w14:paraId="246CF80A" w14:textId="4FB494BD" w:rsidR="00BD4BD9" w:rsidRPr="002F16DC" w:rsidRDefault="00BD4BD9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D4BD9" w14:paraId="1F5E6D7C" w14:textId="77777777" w:rsidTr="00BD4BD9">
        <w:trPr>
          <w:gridBefore w:val="1"/>
          <w:wBefore w:w="79" w:type="dxa"/>
          <w:trHeight w:val="222"/>
        </w:trPr>
        <w:tc>
          <w:tcPr>
            <w:tcW w:w="4819" w:type="dxa"/>
            <w:gridSpan w:val="4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1A613811" w14:textId="77777777" w:rsidR="00BD4BD9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956" w:type="dxa"/>
            <w:gridSpan w:val="4"/>
            <w:tcBorders>
              <w:top w:val="single" w:sz="12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EB09961" w14:textId="77777777" w:rsidR="00BD4BD9" w:rsidRPr="00096830" w:rsidRDefault="00BD4BD9" w:rsidP="00176BBC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961" w:type="dxa"/>
            <w:gridSpan w:val="6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77F8D05D" w14:textId="77777777" w:rsidR="00BD4BD9" w:rsidRPr="00BA0BFB" w:rsidRDefault="00BD4BD9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D4BD9" w14:paraId="22C80A42" w14:textId="77777777" w:rsidTr="00BD4BD9">
        <w:trPr>
          <w:gridBefore w:val="1"/>
          <w:wBefore w:w="79" w:type="dxa"/>
          <w:trHeight w:val="377"/>
        </w:trPr>
        <w:tc>
          <w:tcPr>
            <w:tcW w:w="4819" w:type="dxa"/>
            <w:gridSpan w:val="4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61E1B8AF" w14:textId="37F32F04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nel 9</w:t>
            </w:r>
          </w:p>
        </w:tc>
        <w:tc>
          <w:tcPr>
            <w:tcW w:w="4956" w:type="dxa"/>
            <w:gridSpan w:val="4"/>
            <w:tcBorders>
              <w:top w:val="single" w:sz="12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B7704AA" w14:textId="2D03E031" w:rsidR="00BD4BD9" w:rsidRPr="00096830" w:rsidRDefault="00BD4BD9" w:rsidP="00176BBC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495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nel 10</w:t>
            </w:r>
          </w:p>
        </w:tc>
        <w:tc>
          <w:tcPr>
            <w:tcW w:w="4961" w:type="dxa"/>
            <w:gridSpan w:val="6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0FFAC79A" w14:textId="61BBFB66" w:rsidR="00BD4BD9" w:rsidRPr="00BA0BFB" w:rsidRDefault="00BD4BD9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D4BD9" w14:paraId="561919A6" w14:textId="77777777" w:rsidTr="00BD4BD9">
        <w:trPr>
          <w:gridAfter w:val="1"/>
          <w:wAfter w:w="16" w:type="dxa"/>
          <w:trHeight w:val="293"/>
        </w:trPr>
        <w:tc>
          <w:tcPr>
            <w:tcW w:w="4898" w:type="dxa"/>
            <w:gridSpan w:val="5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F3E3900" w14:textId="049ADE88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Follicular helper T-cells (Sorting)</w:t>
            </w:r>
          </w:p>
        </w:tc>
        <w:tc>
          <w:tcPr>
            <w:tcW w:w="4956" w:type="dxa"/>
            <w:gridSpan w:val="4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11DA997" w14:textId="08BC8A00" w:rsidR="00BD4BD9" w:rsidRPr="00096830" w:rsidRDefault="00BD4BD9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7C2D">
              <w:rPr>
                <w:rFonts w:ascii="Arial" w:hAnsi="Arial" w:cs="Arial"/>
                <w:b/>
                <w:sz w:val="18"/>
                <w:szCs w:val="18"/>
                <w:lang w:val="en-US"/>
              </w:rPr>
              <w:t>IFN</w:t>
            </w:r>
            <w:r w:rsidRPr="002E7C2D">
              <w:rPr>
                <w:rFonts w:ascii="Symbol" w:hAnsi="Symbol" w:cs="Arial"/>
                <w:b/>
                <w:sz w:val="18"/>
                <w:szCs w:val="18"/>
                <w:lang w:val="en-US"/>
              </w:rPr>
              <w:t></w:t>
            </w:r>
            <w:r w:rsidRPr="002E7C2D">
              <w:rPr>
                <w:rFonts w:ascii="Arial" w:hAnsi="Arial" w:cs="Arial"/>
                <w:b/>
                <w:sz w:val="18"/>
                <w:szCs w:val="18"/>
                <w:lang w:val="en-US"/>
              </w:rPr>
              <w:t>-producing T cells</w:t>
            </w:r>
          </w:p>
        </w:tc>
        <w:tc>
          <w:tcPr>
            <w:tcW w:w="4945" w:type="dxa"/>
            <w:gridSpan w:val="5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9FFD19C" w14:textId="03A857F8" w:rsidR="00BD4BD9" w:rsidRPr="00686D18" w:rsidRDefault="00BD4BD9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B453DF" w14:paraId="5D408096" w14:textId="77777777" w:rsidTr="00BD4BD9">
        <w:trPr>
          <w:gridAfter w:val="1"/>
          <w:wAfter w:w="16" w:type="dxa"/>
          <w:trHeight w:val="280"/>
        </w:trPr>
        <w:tc>
          <w:tcPr>
            <w:tcW w:w="1494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BF9D631" w14:textId="77777777" w:rsidR="00B453DF" w:rsidRPr="00096830" w:rsidRDefault="00B453DF" w:rsidP="00176BBC">
            <w:pPr>
              <w:ind w:left="-171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luorescent </w:t>
            </w: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dye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A9AC3F5" w14:textId="77777777" w:rsidR="00B453DF" w:rsidRPr="00096830" w:rsidRDefault="00B453D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96830">
              <w:rPr>
                <w:rFonts w:ascii="Arial" w:hAnsi="Arial" w:cs="Arial"/>
                <w:i/>
                <w:sz w:val="18"/>
                <w:szCs w:val="18"/>
                <w:lang w:val="en-GB"/>
              </w:rPr>
              <w:t>Anti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5C63A5" w14:textId="77777777" w:rsidR="00B453DF" w:rsidRPr="00686D18" w:rsidRDefault="00B453D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gramStart"/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clone</w:t>
            </w:r>
            <w:proofErr w:type="gramEnd"/>
          </w:p>
        </w:tc>
        <w:tc>
          <w:tcPr>
            <w:tcW w:w="1136" w:type="dxa"/>
            <w:tcBorders>
              <w:top w:val="nil"/>
              <w:left w:val="nil"/>
              <w:bottom w:val="single" w:sz="18" w:space="0" w:color="auto"/>
              <w:right w:val="double" w:sz="4" w:space="0" w:color="auto"/>
            </w:tcBorders>
            <w:vAlign w:val="center"/>
          </w:tcPr>
          <w:p w14:paraId="3967A262" w14:textId="09810835" w:rsidR="00B453DF" w:rsidRPr="00686D18" w:rsidRDefault="00B453D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Manufact</w:t>
            </w:r>
            <w:proofErr w:type="spellEnd"/>
          </w:p>
        </w:tc>
        <w:tc>
          <w:tcPr>
            <w:tcW w:w="1600" w:type="dxa"/>
            <w:tcBorders>
              <w:top w:val="nil"/>
              <w:left w:val="doub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7CD63BD" w14:textId="77777777" w:rsidR="00B453DF" w:rsidRPr="00686D18" w:rsidRDefault="00B453D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Fluorescent dye</w:t>
            </w: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D783734" w14:textId="77777777" w:rsidR="00B453DF" w:rsidRPr="00686D18" w:rsidRDefault="00B453D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Anti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EAB52A" w14:textId="77777777" w:rsidR="00B453DF" w:rsidRPr="00686D18" w:rsidRDefault="00B453D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gramStart"/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clone</w:t>
            </w:r>
            <w:proofErr w:type="gramEnd"/>
          </w:p>
        </w:tc>
        <w:tc>
          <w:tcPr>
            <w:tcW w:w="1142" w:type="dxa"/>
            <w:tcBorders>
              <w:top w:val="nil"/>
              <w:left w:val="nil"/>
              <w:bottom w:val="single" w:sz="18" w:space="0" w:color="auto"/>
              <w:right w:val="double" w:sz="4" w:space="0" w:color="auto"/>
            </w:tcBorders>
            <w:vAlign w:val="center"/>
          </w:tcPr>
          <w:p w14:paraId="5234B5B1" w14:textId="04E7D441" w:rsidR="00B453DF" w:rsidRPr="00686D18" w:rsidRDefault="00B453DF" w:rsidP="00176BB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686D18">
              <w:rPr>
                <w:rFonts w:ascii="Arial" w:hAnsi="Arial" w:cs="Arial"/>
                <w:i/>
                <w:sz w:val="18"/>
                <w:szCs w:val="18"/>
                <w:lang w:val="en-US"/>
              </w:rPr>
              <w:t>Manufact</w:t>
            </w:r>
            <w:proofErr w:type="spellEnd"/>
          </w:p>
        </w:tc>
        <w:tc>
          <w:tcPr>
            <w:tcW w:w="1543" w:type="dxa"/>
            <w:tcBorders>
              <w:top w:val="nil"/>
              <w:left w:val="doub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2B324C" w14:textId="5C4F9C96" w:rsidR="00B453DF" w:rsidRPr="00686D18" w:rsidRDefault="00B453DF" w:rsidP="00176BB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3357622" w14:textId="616F5666" w:rsidR="00B453DF" w:rsidRPr="00686D18" w:rsidRDefault="00B453DF" w:rsidP="00176BB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501DF1A" w14:textId="5B8A3DBD" w:rsidR="00B453DF" w:rsidRPr="00686D18" w:rsidRDefault="00B453DF" w:rsidP="00176BBC">
            <w:pPr>
              <w:ind w:right="-19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D8BFBC" w14:textId="75370A12" w:rsidR="00B453DF" w:rsidRPr="00686D18" w:rsidRDefault="00B453DF" w:rsidP="00176BB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D27C25" w14:paraId="5A884CD3" w14:textId="77777777" w:rsidTr="002A5838">
        <w:trPr>
          <w:gridAfter w:val="1"/>
          <w:wAfter w:w="16" w:type="dxa"/>
          <w:trHeight w:val="414"/>
        </w:trPr>
        <w:tc>
          <w:tcPr>
            <w:tcW w:w="1494" w:type="dxa"/>
            <w:gridSpan w:val="2"/>
            <w:tcBorders>
              <w:top w:val="single" w:sz="18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0E91ECE9" w14:textId="7E933856" w:rsidR="00D27C25" w:rsidRPr="00096830" w:rsidRDefault="002A5838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Yellow </w:t>
            </w:r>
            <w:r w:rsidR="00D27C25" w:rsidRPr="00096830">
              <w:rPr>
                <w:rFonts w:ascii="Arial" w:hAnsi="Arial" w:cs="Arial"/>
                <w:sz w:val="18"/>
                <w:szCs w:val="18"/>
                <w:lang w:val="en-GB"/>
              </w:rPr>
              <w:t>stain (</w:t>
            </w:r>
            <w:bookmarkStart w:id="0" w:name="_GoBack"/>
            <w:bookmarkEnd w:id="0"/>
            <w:r w:rsidR="00D27C25" w:rsidRPr="00096830">
              <w:rPr>
                <w:rFonts w:ascii="Arial" w:hAnsi="Arial" w:cs="Arial"/>
                <w:sz w:val="18"/>
                <w:szCs w:val="18"/>
                <w:lang w:val="en-GB"/>
              </w:rPr>
              <w:t>UV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0F3A6823" w14:textId="6D903C3E" w:rsidR="00D27C25" w:rsidRPr="00096830" w:rsidRDefault="00D27C25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28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ve-Dea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4EB9B0C0" w14:textId="3729B4A0" w:rsidR="00D27C25" w:rsidRPr="00096830" w:rsidRDefault="002A5838" w:rsidP="002A583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44BE8BC5" w14:textId="21D4DF9C" w:rsidR="00D27C25" w:rsidRPr="00096830" w:rsidRDefault="002A5838" w:rsidP="002A583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vitrogen</w:t>
            </w:r>
          </w:p>
        </w:tc>
        <w:tc>
          <w:tcPr>
            <w:tcW w:w="1600" w:type="dxa"/>
            <w:tcBorders>
              <w:top w:val="single" w:sz="1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5D04CC1F" w14:textId="1A80A458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lue stain (UV)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1C17AD03" w14:textId="542D8E39" w:rsidR="00D27C25" w:rsidRPr="00096830" w:rsidRDefault="00D27C25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7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ive-Dea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53550735" w14:textId="72B5FAC5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142" w:type="dxa"/>
            <w:tcBorders>
              <w:top w:val="single" w:sz="18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00026229" w14:textId="4A623E25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vitrogen</w:t>
            </w:r>
          </w:p>
        </w:tc>
        <w:tc>
          <w:tcPr>
            <w:tcW w:w="1543" w:type="dxa"/>
            <w:tcBorders>
              <w:top w:val="single" w:sz="18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767C7391" w14:textId="7C1E2180" w:rsidR="00D27C25" w:rsidRPr="00BA0BFB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1F6A761E" w14:textId="423B6853" w:rsidR="00D27C25" w:rsidRPr="00BA0BFB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524228A6" w14:textId="0750CFAA" w:rsidR="00D27C25" w:rsidRPr="00BA0BFB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4F1E5AA5" w14:textId="3A5FC68D" w:rsidR="00D27C25" w:rsidRPr="00BA0BFB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7C25" w14:paraId="5F922E07" w14:textId="77777777" w:rsidTr="00BD4BD9">
        <w:trPr>
          <w:gridAfter w:val="1"/>
          <w:wAfter w:w="16" w:type="dxa"/>
          <w:trHeight w:val="414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39F80F2C" w14:textId="51641274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xaFluor</w:t>
            </w: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7C6AE0A0" w14:textId="0724D6C4" w:rsidR="00D27C25" w:rsidRPr="00096830" w:rsidRDefault="00D27C25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2B384B91" w14:textId="2B4FE2E3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34.2</w:t>
            </w: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29B7D3D1" w14:textId="32BFF575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0C45C01C" w14:textId="35F6DE8B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erCP</w:t>
            </w:r>
            <w:proofErr w:type="spellEnd"/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6AE7BB13" w14:textId="5AC450D0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D45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5700BDFD" w14:textId="385D1EFE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058-1283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528576F0" w14:textId="677AD189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D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6530C1D5" w14:textId="6732C056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1A88F0C2" w14:textId="27E3BF68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1288F6EE" w14:textId="0A2AD2C0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2B75C1A2" w14:textId="2AF8142D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7C25" w14:paraId="30900B4F" w14:textId="77777777" w:rsidTr="00BD4BD9">
        <w:trPr>
          <w:gridAfter w:val="1"/>
          <w:wAfter w:w="16" w:type="dxa"/>
          <w:trHeight w:val="292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05FCBC01" w14:textId="09385EED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4BC536B3" w14:textId="529E6045" w:rsidR="00D27C25" w:rsidRPr="00096830" w:rsidRDefault="00D27C25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4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67D03DAD" w14:textId="20E01D6C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00</w:t>
            </w: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3ADB0F15" w14:textId="50D5705B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00DE6E6D" w14:textId="6DC557BF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500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703EFE3F" w14:textId="46C43891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D3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3BACAF00" w14:textId="70BAE804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P34.2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6AC2589B" w14:textId="4D63DD62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D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3CCE28B2" w14:textId="0DA2F57A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4BFC0E34" w14:textId="77081F3A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1FB9BD0E" w14:textId="06BF6165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33968599" w14:textId="21098EFE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7C25" w14:paraId="2A41D4B4" w14:textId="77777777" w:rsidTr="00BD4BD9">
        <w:trPr>
          <w:gridAfter w:val="1"/>
          <w:wAfter w:w="16" w:type="dxa"/>
          <w:trHeight w:val="254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210EAF8A" w14:textId="27442EC6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C-H7</w:t>
            </w: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4B7112CE" w14:textId="7DC321FD" w:rsidR="00D27C25" w:rsidRPr="00096830" w:rsidRDefault="00D27C25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45RA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4BEB423A" w14:textId="41FBF2BA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H9</w:t>
            </w: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1B58794C" w14:textId="799BA14F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2C32245D" w14:textId="0B30E33A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e-Cy7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1AA9CFC4" w14:textId="6D89EDC0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D4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7F944CB8" w14:textId="5F72DC1A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200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775029B9" w14:textId="5472CD4D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D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595D9A36" w14:textId="7BBFABF3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76F1FB21" w14:textId="29F01E1B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3C3C284F" w14:textId="5BC183F4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6AE33A56" w14:textId="3FAFF11C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7C25" w14:paraId="250D8452" w14:textId="77777777" w:rsidTr="00BD4BD9">
        <w:trPr>
          <w:gridAfter w:val="1"/>
          <w:wAfter w:w="16" w:type="dxa"/>
          <w:trHeight w:val="361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3A89C0C0" w14:textId="62884870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51B46AE7" w14:textId="214FCA87" w:rsidR="00D27C25" w:rsidRPr="00096830" w:rsidRDefault="00D27C25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COS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11760201" w14:textId="0D196EB8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98.4A (REA)</w:t>
            </w: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77378AEB" w14:textId="23B93BDF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28D9602B" w14:textId="533AE67A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ioblue</w:t>
            </w:r>
            <w:proofErr w:type="spellEnd"/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364B22C5" w14:textId="15A8B88E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D8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7B81AE8A" w14:textId="04BCD816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W135/80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3911CF35" w14:textId="5BBA75D1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CS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7B46ED75" w14:textId="251BFF08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6B108D19" w14:textId="46C23FF2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7501F1FD" w14:textId="1146088A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66AD6521" w14:textId="033487AF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7C25" w14:paraId="6A1F807B" w14:textId="77777777" w:rsidTr="00BD4BD9">
        <w:trPr>
          <w:gridAfter w:val="1"/>
          <w:wAfter w:w="16" w:type="dxa"/>
          <w:trHeight w:val="267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129A15C2" w14:textId="143AA83D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711</w:t>
            </w: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3C417065" w14:textId="2954F7EA" w:rsidR="00D27C25" w:rsidRPr="00096830" w:rsidRDefault="00D27C25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D-1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3581A005" w14:textId="3BB797FC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H12.2H7</w:t>
            </w: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48E4A4AD" w14:textId="0D4E7F6F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E</w:t>
            </w: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068E57EB" w14:textId="1B46CB1D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PC-H7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1DCF8866" w14:textId="05EAD880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D45RA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3DB0631B" w14:textId="1D806C7C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H9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32D6E989" w14:textId="62CE9D8C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D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79CA07BB" w14:textId="28AB39C7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56977E67" w14:textId="4F87D2B5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0CD91DCC" w14:textId="120B1DED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0058CF90" w14:textId="3E13A0C3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7C25" w14:paraId="24F9C77D" w14:textId="77777777" w:rsidTr="00D27C25">
        <w:trPr>
          <w:gridAfter w:val="1"/>
          <w:wAfter w:w="16" w:type="dxa"/>
          <w:trHeight w:val="270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single" w:sz="18" w:space="0" w:color="auto"/>
            </w:tcBorders>
            <w:vAlign w:val="center"/>
          </w:tcPr>
          <w:p w14:paraId="5590DF3A" w14:textId="177B737C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31D0958E" w14:textId="760A0B53" w:rsidR="00D27C25" w:rsidRPr="00096830" w:rsidRDefault="00D27C25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XCR5</w:t>
            </w: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2A062820" w14:textId="7A616097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5UBEE</w:t>
            </w: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vAlign w:val="center"/>
          </w:tcPr>
          <w:p w14:paraId="493E2EAA" w14:textId="04C3815D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65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E</w:t>
            </w: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190FDD5" w14:textId="2B7EEF29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xaFluor700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66B88E" w14:textId="3FA9AF91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E7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FNγ</w:t>
            </w:r>
            <w:proofErr w:type="spellEnd"/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C31A3F" w14:textId="6BC125F0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SB3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dashed" w:sz="6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CD2A39F" w14:textId="6BD96757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LE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dashed" w:sz="6" w:space="0" w:color="auto"/>
              <w:right w:val="single" w:sz="18" w:space="0" w:color="auto"/>
            </w:tcBorders>
            <w:vAlign w:val="center"/>
          </w:tcPr>
          <w:p w14:paraId="67DC0890" w14:textId="570A7074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dashed" w:sz="6" w:space="0" w:color="auto"/>
              <w:right w:val="nil"/>
            </w:tcBorders>
            <w:vAlign w:val="center"/>
          </w:tcPr>
          <w:p w14:paraId="7F417B9D" w14:textId="148F4302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0E30272E" w14:textId="2D93A78B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vAlign w:val="center"/>
          </w:tcPr>
          <w:p w14:paraId="685BCDF9" w14:textId="4BD460D5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7C25" w14:paraId="6F6B7E03" w14:textId="77777777" w:rsidTr="00D27C25">
        <w:trPr>
          <w:gridAfter w:val="1"/>
          <w:wAfter w:w="16" w:type="dxa"/>
          <w:trHeight w:val="274"/>
        </w:trPr>
        <w:tc>
          <w:tcPr>
            <w:tcW w:w="1494" w:type="dxa"/>
            <w:gridSpan w:val="2"/>
            <w:tcBorders>
              <w:top w:val="dashed" w:sz="6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D66CDD2" w14:textId="29D0A04F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0BF2A8BD" w14:textId="2B9FBADE" w:rsidR="00D27C25" w:rsidRPr="00096830" w:rsidRDefault="00D27C25" w:rsidP="00176B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single" w:sz="18" w:space="0" w:color="auto"/>
              <w:right w:val="nil"/>
            </w:tcBorders>
          </w:tcPr>
          <w:p w14:paraId="77401E05" w14:textId="47D17ADB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tcBorders>
              <w:top w:val="dashed" w:sz="6" w:space="0" w:color="auto"/>
              <w:left w:val="nil"/>
              <w:bottom w:val="single" w:sz="18" w:space="0" w:color="auto"/>
              <w:right w:val="double" w:sz="4" w:space="0" w:color="auto"/>
            </w:tcBorders>
          </w:tcPr>
          <w:p w14:paraId="71CC8AF8" w14:textId="179B9C8D" w:rsidR="00D27C25" w:rsidRPr="00096830" w:rsidRDefault="00D27C25" w:rsidP="00176B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dashed" w:sz="6" w:space="0" w:color="auto"/>
              <w:left w:val="doub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EFC2E53" w14:textId="469948D8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xaFluor700</w:t>
            </w:r>
          </w:p>
        </w:tc>
        <w:tc>
          <w:tcPr>
            <w:tcW w:w="1080" w:type="dxa"/>
            <w:tcBorders>
              <w:top w:val="dashed" w:sz="6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8A0516" w14:textId="018C5ED0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E7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IgG1</w:t>
            </w:r>
            <w:proofErr w:type="gramEnd"/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F1FC27" w14:textId="011E0AF6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OPC21</w:t>
            </w:r>
          </w:p>
        </w:tc>
        <w:tc>
          <w:tcPr>
            <w:tcW w:w="1142" w:type="dxa"/>
            <w:tcBorders>
              <w:top w:val="dashed" w:sz="6" w:space="0" w:color="auto"/>
              <w:left w:val="nil"/>
              <w:bottom w:val="single" w:sz="18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66331DF" w14:textId="78973816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LE</w:t>
            </w:r>
          </w:p>
        </w:tc>
        <w:tc>
          <w:tcPr>
            <w:tcW w:w="1543" w:type="dxa"/>
            <w:tcBorders>
              <w:top w:val="dashed" w:sz="6" w:space="0" w:color="auto"/>
              <w:left w:val="doub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67CF95A" w14:textId="7316EF80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376B428" w14:textId="44D323F3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dashed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EA40CB" w14:textId="0DD1CDDC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4C4728E" w14:textId="4688EBFB" w:rsidR="00D27C25" w:rsidRPr="006111F5" w:rsidRDefault="00D27C25" w:rsidP="00176B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5D9AB04" w14:textId="77777777" w:rsidR="00176BBC" w:rsidRDefault="00176BBC" w:rsidP="00176BBC"/>
    <w:p w14:paraId="2A8288A1" w14:textId="74D104D8" w:rsidR="00176BBC" w:rsidRPr="00176BBC" w:rsidRDefault="00686D18" w:rsidP="00E7346E">
      <w:pPr>
        <w:tabs>
          <w:tab w:val="left" w:pos="851"/>
        </w:tabs>
        <w:spacing w:line="276" w:lineRule="auto"/>
        <w:ind w:left="851"/>
        <w:jc w:val="both"/>
        <w:rPr>
          <w:rFonts w:ascii="Arial" w:hAnsi="Arial" w:cs="Arial"/>
          <w:sz w:val="20"/>
          <w:szCs w:val="20"/>
          <w:lang w:val="en-GB"/>
        </w:rPr>
      </w:pPr>
      <w:r w:rsidRPr="00686D18">
        <w:rPr>
          <w:rFonts w:ascii="Arial" w:hAnsi="Arial" w:cs="Arial"/>
          <w:sz w:val="20"/>
          <w:szCs w:val="20"/>
          <w:lang w:val="en-GB"/>
        </w:rPr>
        <w:t>(a)</w:t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</w:t>
      </w:r>
      <w:r w:rsidR="00176BBC" w:rsidRPr="00176BBC">
        <w:rPr>
          <w:rFonts w:ascii="Arial" w:hAnsi="Arial" w:cs="Arial"/>
          <w:sz w:val="20"/>
          <w:szCs w:val="20"/>
          <w:u w:val="single"/>
          <w:lang w:val="en-GB"/>
        </w:rPr>
        <w:t>Manufacturer/distributor</w:t>
      </w:r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 - </w:t>
      </w:r>
      <w:proofErr w:type="spellStart"/>
      <w:r w:rsidR="00176BBC" w:rsidRPr="00176BBC">
        <w:rPr>
          <w:rFonts w:ascii="Arial" w:hAnsi="Arial" w:cs="Arial"/>
          <w:b/>
          <w:sz w:val="20"/>
          <w:szCs w:val="20"/>
          <w:lang w:val="en-GB"/>
        </w:rPr>
        <w:t>AbD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: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AbD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Serotec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 - Bio-Rad, Colmar, France; </w:t>
      </w:r>
      <w:r w:rsidR="00176BBC" w:rsidRPr="00176BBC">
        <w:rPr>
          <w:rFonts w:ascii="Arial" w:hAnsi="Arial" w:cs="Arial"/>
          <w:b/>
          <w:sz w:val="20"/>
          <w:szCs w:val="20"/>
          <w:lang w:val="en-GB"/>
        </w:rPr>
        <w:t>BD</w:t>
      </w:r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: BD Biosciences,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Rungis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, France; </w:t>
      </w:r>
      <w:r w:rsidR="00176BBC" w:rsidRPr="006E1DA1">
        <w:rPr>
          <w:rFonts w:ascii="Arial" w:hAnsi="Arial" w:cs="Arial"/>
          <w:b/>
          <w:sz w:val="20"/>
          <w:szCs w:val="20"/>
          <w:lang w:val="en-GB"/>
        </w:rPr>
        <w:t>BLE</w:t>
      </w:r>
      <w:r w:rsidR="00176BBC">
        <w:rPr>
          <w:rFonts w:ascii="Arial" w:hAnsi="Arial" w:cs="Arial"/>
          <w:sz w:val="20"/>
          <w:szCs w:val="20"/>
          <w:lang w:val="en-GB"/>
        </w:rPr>
        <w:t xml:space="preserve">: </w:t>
      </w:r>
      <w:proofErr w:type="spellStart"/>
      <w:r w:rsidR="00176BBC" w:rsidRPr="006E1DA1">
        <w:rPr>
          <w:rStyle w:val="cd2003410active"/>
          <w:rFonts w:ascii="Arial" w:hAnsi="Arial" w:cs="Arial"/>
          <w:sz w:val="20"/>
          <w:szCs w:val="20"/>
          <w:lang w:val="en-GB"/>
        </w:rPr>
        <w:t>Biolegend</w:t>
      </w:r>
      <w:proofErr w:type="spellEnd"/>
      <w:r w:rsidR="00176BBC">
        <w:rPr>
          <w:rStyle w:val="cd2003410active"/>
          <w:rFonts w:ascii="Arial" w:hAnsi="Arial" w:cs="Arial"/>
          <w:sz w:val="20"/>
          <w:szCs w:val="20"/>
          <w:lang w:val="en-GB"/>
        </w:rPr>
        <w:t>,</w:t>
      </w:r>
      <w:r w:rsidR="00176BBC" w:rsidRPr="00176BBC">
        <w:rPr>
          <w:rStyle w:val="cd2003410active"/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Ozyme</w:t>
      </w:r>
      <w:proofErr w:type="spellEnd"/>
      <w:r w:rsidR="00176BBC">
        <w:rPr>
          <w:rFonts w:ascii="Arial" w:hAnsi="Arial" w:cs="Arial"/>
          <w:sz w:val="20"/>
          <w:szCs w:val="20"/>
          <w:lang w:val="en-GB"/>
        </w:rPr>
        <w:t>, St Quentin-en-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Yvelines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>, France</w:t>
      </w:r>
      <w:r w:rsidR="00176BBC">
        <w:rPr>
          <w:rFonts w:ascii="Arial" w:hAnsi="Arial" w:cs="Arial"/>
          <w:b/>
          <w:sz w:val="20"/>
          <w:szCs w:val="20"/>
          <w:lang w:val="en-GB"/>
        </w:rPr>
        <w:t xml:space="preserve">; </w:t>
      </w:r>
      <w:r w:rsidR="00176BBC" w:rsidRPr="00176BBC">
        <w:rPr>
          <w:rFonts w:ascii="Arial" w:hAnsi="Arial" w:cs="Arial"/>
          <w:b/>
          <w:sz w:val="20"/>
          <w:szCs w:val="20"/>
          <w:lang w:val="en-GB"/>
        </w:rPr>
        <w:t>Coulter</w:t>
      </w:r>
      <w:r w:rsidR="00024949">
        <w:rPr>
          <w:rFonts w:ascii="Arial" w:hAnsi="Arial" w:cs="Arial"/>
          <w:sz w:val="20"/>
          <w:szCs w:val="20"/>
          <w:lang w:val="en-GB"/>
        </w:rPr>
        <w:t xml:space="preserve">: </w:t>
      </w:r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 Beckman Coulter,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Villepinte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, France; </w:t>
      </w:r>
      <w:r w:rsidR="00176BBC" w:rsidRPr="00176BBC">
        <w:rPr>
          <w:rFonts w:ascii="Arial" w:hAnsi="Arial" w:cs="Arial"/>
          <w:b/>
          <w:sz w:val="20"/>
          <w:szCs w:val="20"/>
          <w:lang w:val="en-GB"/>
        </w:rPr>
        <w:t>Invitrogen</w:t>
      </w:r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: Life Technologies SAS, Saint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Aubin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, France; </w:t>
      </w:r>
      <w:r w:rsidR="00176BBC" w:rsidRPr="00176BBC">
        <w:rPr>
          <w:rFonts w:ascii="Arial" w:hAnsi="Arial" w:cs="Arial"/>
          <w:b/>
          <w:sz w:val="20"/>
          <w:szCs w:val="20"/>
          <w:lang w:val="en-GB"/>
        </w:rPr>
        <w:t>MACS</w:t>
      </w:r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: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Miltenyi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176BBC" w:rsidRPr="00176BBC">
        <w:rPr>
          <w:rFonts w:ascii="Arial" w:hAnsi="Arial" w:cs="Arial"/>
          <w:sz w:val="20"/>
          <w:szCs w:val="20"/>
          <w:lang w:val="en-GB"/>
        </w:rPr>
        <w:t>Biotec</w:t>
      </w:r>
      <w:proofErr w:type="spellEnd"/>
      <w:r w:rsidR="00176BBC" w:rsidRPr="00176BBC">
        <w:rPr>
          <w:rFonts w:ascii="Arial" w:hAnsi="Arial" w:cs="Arial"/>
          <w:sz w:val="20"/>
          <w:szCs w:val="20"/>
          <w:lang w:val="en-GB"/>
        </w:rPr>
        <w:t xml:space="preserve"> –Paris, France</w:t>
      </w:r>
      <w:r w:rsidR="00176BBC">
        <w:rPr>
          <w:rFonts w:ascii="Arial" w:hAnsi="Arial" w:cs="Arial"/>
          <w:sz w:val="20"/>
          <w:szCs w:val="20"/>
          <w:lang w:val="en-GB"/>
        </w:rPr>
        <w:t>.</w:t>
      </w:r>
    </w:p>
    <w:p w14:paraId="6CC04999" w14:textId="77777777" w:rsidR="00176BBC" w:rsidRPr="00176BBC" w:rsidRDefault="00176BBC" w:rsidP="00E7346E">
      <w:pPr>
        <w:spacing w:line="276" w:lineRule="auto"/>
        <w:ind w:left="851" w:firstLine="142"/>
        <w:jc w:val="center"/>
        <w:rPr>
          <w:rFonts w:ascii="Arial" w:hAnsi="Arial" w:cs="Arial"/>
        </w:rPr>
      </w:pPr>
    </w:p>
    <w:sectPr w:rsidR="00176BBC" w:rsidRPr="00176BBC" w:rsidSect="00176BBC">
      <w:pgSz w:w="16840" w:h="11900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BBC"/>
    <w:rsid w:val="00024949"/>
    <w:rsid w:val="00176BBC"/>
    <w:rsid w:val="002A5838"/>
    <w:rsid w:val="003B03D8"/>
    <w:rsid w:val="00686D18"/>
    <w:rsid w:val="006E1DA1"/>
    <w:rsid w:val="00B453DF"/>
    <w:rsid w:val="00BD4BD9"/>
    <w:rsid w:val="00C93363"/>
    <w:rsid w:val="00D021AA"/>
    <w:rsid w:val="00D27C25"/>
    <w:rsid w:val="00E7346E"/>
    <w:rsid w:val="00F8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6144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76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d2003410active">
    <w:name w:val="cd20034_10:active"/>
    <w:basedOn w:val="Policepardfaut"/>
    <w:rsid w:val="00176B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76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d2003410active">
    <w:name w:val="cd20034_10:active"/>
    <w:basedOn w:val="Policepardfaut"/>
    <w:rsid w:val="00176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3</Words>
  <Characters>1777</Characters>
  <Application>Microsoft Macintosh Word</Application>
  <DocSecurity>0</DocSecurity>
  <Lines>14</Lines>
  <Paragraphs>4</Paragraphs>
  <ScaleCrop>false</ScaleCrop>
  <Company>INSERM u1016</Company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e RICHARD</dc:creator>
  <cp:keywords/>
  <dc:description/>
  <cp:lastModifiedBy>Yolande RICHARD</cp:lastModifiedBy>
  <cp:revision>3</cp:revision>
  <cp:lastPrinted>2019-08-02T17:32:00Z</cp:lastPrinted>
  <dcterms:created xsi:type="dcterms:W3CDTF">2019-09-06T16:44:00Z</dcterms:created>
  <dcterms:modified xsi:type="dcterms:W3CDTF">2019-09-06T17:01:00Z</dcterms:modified>
</cp:coreProperties>
</file>